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2"/>
        <w:gridCol w:w="1761"/>
        <w:gridCol w:w="1761"/>
        <w:gridCol w:w="2347"/>
        <w:gridCol w:w="902"/>
        <w:gridCol w:w="2353"/>
        <w:gridCol w:w="904"/>
      </w:tblGrid>
      <w:tr w:rsidR="00344BBA" w:rsidRPr="0011263C" w14:paraId="5C03A424" w14:textId="77777777" w:rsidTr="00AC1681">
        <w:trPr>
          <w:trHeight w:val="480"/>
        </w:trPr>
        <w:tc>
          <w:tcPr>
            <w:tcW w:w="128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31C8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able S</w:t>
            </w: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1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. Differences in primary and secondary outcomes of the trial according to a per-protocol analysis.</w:t>
            </w:r>
          </w:p>
        </w:tc>
      </w:tr>
      <w:tr w:rsidR="00344BBA" w:rsidRPr="0011263C" w14:paraId="65F3D584" w14:textId="77777777" w:rsidTr="00AC1681">
        <w:trPr>
          <w:trHeight w:val="42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D4CB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FC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ontrol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DA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Intervention</w:t>
            </w:r>
          </w:p>
        </w:tc>
        <w:tc>
          <w:tcPr>
            <w:tcW w:w="6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9C76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Difference</w:t>
            </w:r>
          </w:p>
        </w:tc>
      </w:tr>
      <w:tr w:rsidR="00344BBA" w:rsidRPr="0011263C" w14:paraId="6AF5E939" w14:textId="77777777" w:rsidTr="00AC1681">
        <w:trPr>
          <w:trHeight w:val="480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90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57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(n = 3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918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(n=30)</w:t>
            </w:r>
          </w:p>
        </w:tc>
        <w:tc>
          <w:tcPr>
            <w:tcW w:w="3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A8F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rude</w:t>
            </w:r>
          </w:p>
        </w:tc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519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Adjusted</w:t>
            </w:r>
          </w:p>
        </w:tc>
      </w:tr>
      <w:tr w:rsidR="00344BBA" w:rsidRPr="0066742B" w14:paraId="51C5BCF0" w14:textId="77777777" w:rsidTr="00AC1681">
        <w:trPr>
          <w:trHeight w:val="420"/>
        </w:trPr>
        <w:tc>
          <w:tcPr>
            <w:tcW w:w="2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0CD7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8BE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an (95% CI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7AEE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an (95% CI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DE1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an (95% CI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0C31" w14:textId="77777777" w:rsidR="00344BBA" w:rsidRPr="0066742B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es-ES"/>
              </w:rPr>
            </w:pPr>
            <w:r w:rsidRPr="0066742B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es-ES"/>
              </w:rPr>
              <w:t>P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ACF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an (95% C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2832" w14:textId="77777777" w:rsidR="00344BBA" w:rsidRPr="0066742B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es-ES"/>
              </w:rPr>
            </w:pPr>
            <w:r w:rsidRPr="0066742B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es-ES"/>
              </w:rPr>
              <w:t>P</w:t>
            </w:r>
          </w:p>
        </w:tc>
      </w:tr>
      <w:tr w:rsidR="00344BBA" w:rsidRPr="0011263C" w14:paraId="228F3774" w14:textId="77777777" w:rsidTr="00AC1681">
        <w:trPr>
          <w:trHeight w:val="4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1490" w14:textId="77777777" w:rsidR="00344BBA" w:rsidRPr="0011263C" w:rsidRDefault="00344BBA" w:rsidP="00AC168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rimary Outcom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95D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C4B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DDD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C1B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703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7C3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</w:tr>
      <w:tr w:rsidR="00344BBA" w:rsidRPr="0011263C" w14:paraId="09C4ED70" w14:textId="77777777" w:rsidTr="00AC1681">
        <w:trPr>
          <w:trHeight w:val="480"/>
        </w:trPr>
        <w:tc>
          <w:tcPr>
            <w:tcW w:w="2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F1F13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ompliance (hours/day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161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4.95 (2.33) 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13E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5.68 (1.62) 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55B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73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39 to 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4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39C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19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206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1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4 to 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6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BCD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085</w:t>
            </w:r>
          </w:p>
        </w:tc>
      </w:tr>
      <w:tr w:rsidR="00344BBA" w:rsidRPr="0011263C" w14:paraId="77DB0875" w14:textId="77777777" w:rsidTr="00AC1681">
        <w:trPr>
          <w:trHeight w:val="480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86ED" w14:textId="77777777" w:rsidR="00344BBA" w:rsidRPr="0011263C" w:rsidRDefault="00344BBA" w:rsidP="00AC168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Secondary Outcom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168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159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6EE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23E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3CA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1BF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</w:tr>
      <w:tr w:rsidR="00344BBA" w:rsidRPr="0011263C" w14:paraId="15A9ADC5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7667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ESS (0-24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7AC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B8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070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5CA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CB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D27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18A77601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B2F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1E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10.05 (5.28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4D2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11.69 (5.28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668E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9B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FC5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4E2A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61A67FCD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88C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7F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4.73 (2.44) 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DD5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6.04 (4.12) 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7E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EB6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363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60E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5492A3C7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B7B6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hange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18B9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5.32 (4.23)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353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5.65 (4.78)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4CA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33 (-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4 to 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9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70D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79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F88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8 (-6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8 to 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7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8E3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443</w:t>
            </w:r>
          </w:p>
        </w:tc>
      </w:tr>
      <w:tr w:rsidR="00344BBA" w:rsidRPr="0011263C" w14:paraId="7FA14CC9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44B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Weight (k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369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58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F9B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30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ECED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23D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2841ADC6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3E0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82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98.33 (16.00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83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00.99 (21.67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21B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54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F50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49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0F71C6FE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001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36B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98.58 (17.81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A2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99.53 (19.51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257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7E99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AE9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2A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3E1DA15A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C336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A64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25 (5.94) 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3D2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1.46 (7.58)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B399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71 (-5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9 to 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8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B16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41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B68F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25 (-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7 to 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37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537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755</w:t>
            </w:r>
          </w:p>
        </w:tc>
      </w:tr>
      <w:tr w:rsidR="00344BBA" w:rsidRPr="0011263C" w14:paraId="1D8DE742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35A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MI (kg/m</w:t>
            </w:r>
            <w:r w:rsidRPr="0011263C">
              <w:rPr>
                <w:rFonts w:ascii="Calibri" w:eastAsia="Times New Roman" w:hAnsi="Calibri" w:cs="Calibri"/>
                <w:color w:val="000000"/>
                <w:vertAlign w:val="superscript"/>
                <w:lang w:val="en-US" w:eastAsia="es-ES"/>
              </w:rPr>
              <w:t>2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C61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00E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97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8D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30C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F43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48B2DE27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140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FE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3.62 (5.52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FFB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4.82 (6.38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49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580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BBE5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31A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666D38A0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529E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FB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3.93 (6.10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585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4.67 (5.36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51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3A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F7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858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51BF2D73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2EE4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8F5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31 (2.14) 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8E8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0.15 (2.88)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475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5 (-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1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63B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561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3E2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6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6 to 2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5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092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32</w:t>
            </w:r>
          </w:p>
        </w:tc>
      </w:tr>
      <w:tr w:rsidR="00344BBA" w:rsidRPr="0011263C" w14:paraId="710670B9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549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Systolic BP (mm 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98F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DD3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6BC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F9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87D3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D50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58E3ACA2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12B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811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37.77 (17.2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353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42.20 (20.0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63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209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BEDE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56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46EBF027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69F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2E7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32.22 (12.2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FB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40.90 (18.0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2A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4D5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573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90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51739009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F21D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3C9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-7.67 (15.13)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68EF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-6.18 (11.22)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913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9 (-6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97 to 9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9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80A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724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D9BE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1 (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97 to 14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5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1BA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026</w:t>
            </w:r>
          </w:p>
        </w:tc>
      </w:tr>
      <w:tr w:rsidR="00344BBA" w:rsidRPr="0011263C" w14:paraId="0DAAD219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637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Diastolic BP (mm Hg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9DE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3F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ED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23A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8B1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D5E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35D1CB16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F7A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69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89.24 (14.01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DF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92.14 (13.42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BA2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1BA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B0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F79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645F1990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492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D1D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82.20 (7.92)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6D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86.53 (9.78)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FC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448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37F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F88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4DAB41D8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9C41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358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-7.04 (11.37)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E2DE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5.61 (8.24)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374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3 (-5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1 to 7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88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E728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656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91C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52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94 to 7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98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FAC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118</w:t>
            </w:r>
          </w:p>
        </w:tc>
      </w:tr>
      <w:tr w:rsidR="00344BBA" w:rsidRPr="0011263C" w14:paraId="2C5B6FBD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E3A" w14:textId="77777777" w:rsidR="00344BBA" w:rsidRPr="0011263C" w:rsidRDefault="00344BBA" w:rsidP="00AC1681">
            <w:pPr>
              <w:rPr>
                <w:rFonts w:ascii="Calibri" w:eastAsia="Times New Roman" w:hAnsi="Calibri" w:cs="Calibri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lang w:val="en-US" w:eastAsia="es-ES"/>
              </w:rPr>
              <w:t>EQ-5D HUI (0-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9FC" w14:textId="77777777" w:rsidR="00344BBA" w:rsidRPr="0011263C" w:rsidRDefault="00344BBA" w:rsidP="00AC1681">
            <w:pPr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93E4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64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A1C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D0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5F58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2DE40154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50D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0D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82 (0.24) 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4F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85 (0.18) 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2187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D05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9C66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F1C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54D259A4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C9C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F0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79 (0.19) 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D56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85 (0.21) 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459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94E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493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49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1FB2552F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B8AE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A55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-0.04 (0.18)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6C19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0.01 (0.18) 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E55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4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6 to 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B71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39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8C3A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3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6 to 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3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609E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475</w:t>
            </w:r>
          </w:p>
        </w:tc>
      </w:tr>
      <w:tr w:rsidR="00344BBA" w:rsidRPr="0011263C" w14:paraId="3C19D483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001" w14:textId="77777777" w:rsidR="00344BBA" w:rsidRPr="0011263C" w:rsidRDefault="00344BBA" w:rsidP="00AC1681">
            <w:pPr>
              <w:rPr>
                <w:rFonts w:ascii="Calibri" w:eastAsia="Times New Roman" w:hAnsi="Calibri" w:cs="Calibri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lang w:val="en-US" w:eastAsia="es-ES"/>
              </w:rPr>
              <w:t>EQ-5D VAS (0-1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51E" w14:textId="77777777" w:rsidR="00344BBA" w:rsidRPr="0011263C" w:rsidRDefault="00344BBA" w:rsidP="00AC1681">
            <w:pPr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6ED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29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807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7FB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DF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4CD49232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6E3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Baselin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BF6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4.96 (3.52) 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8B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4.42 (3.55) 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F1A3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17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A81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862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657C62CB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3A8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6 month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F3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7.38 (1.79) 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641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8.00 (1.36) 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D215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AA3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BDF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DBD" w14:textId="77777777" w:rsidR="00344BBA" w:rsidRPr="0011263C" w:rsidRDefault="00344BBA" w:rsidP="00AC1681">
            <w:pPr>
              <w:jc w:val="center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</w:tr>
      <w:tr w:rsidR="00344BBA" w:rsidRPr="0011263C" w14:paraId="7B3974DF" w14:textId="77777777" w:rsidTr="00AC1681">
        <w:trPr>
          <w:trHeight w:val="372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FE9A" w14:textId="77777777" w:rsidR="00344BBA" w:rsidRPr="0011263C" w:rsidRDefault="00344BBA" w:rsidP="00AC1681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Chang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59A0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2.42 (2.91) 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1662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3.58 (3.71) 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7D7B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15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7 to 3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1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7CEC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218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4E24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3 (-0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42 to 1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2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7DD6" w14:textId="77777777" w:rsidR="00344BBA" w:rsidRPr="0011263C" w:rsidRDefault="00344BBA" w:rsidP="00AC1681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lang w:val="en-US" w:eastAsia="es-ES"/>
              </w:rPr>
              <w:t>0.309</w:t>
            </w:r>
          </w:p>
        </w:tc>
      </w:tr>
      <w:tr w:rsidR="00344BBA" w:rsidRPr="0011263C" w14:paraId="1606FD8F" w14:textId="77777777" w:rsidTr="00AC1681">
        <w:trPr>
          <w:trHeight w:val="1092"/>
        </w:trPr>
        <w:tc>
          <w:tcPr>
            <w:tcW w:w="128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9236" w14:textId="77777777" w:rsidR="00344BBA" w:rsidRPr="0011263C" w:rsidRDefault="00344BBA" w:rsidP="00AC168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1126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lastRenderedPageBreak/>
              <w:t>Ordinary least-squares linear models adjusted by age and baseline value.</w:t>
            </w:r>
            <w:r w:rsidRPr="001126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br/>
              <w:t xml:space="preserve">ESS: Epworth sleepiness scale; BMI: body mass index; BP: blood pressure; EQ-5D: EuroQoL-5D quality of life; HUI: health utility index; VAS: visual analog scale. </w:t>
            </w:r>
          </w:p>
        </w:tc>
      </w:tr>
    </w:tbl>
    <w:p w14:paraId="67610DF4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BA"/>
    <w:rsid w:val="00027E64"/>
    <w:rsid w:val="00344BBA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577EE"/>
  <w15:chartTrackingRefBased/>
  <w15:docId w15:val="{088FBA6A-256E-4022-A421-0936AEE3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BB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64</Characters>
  <Application>Microsoft Office Word</Application>
  <DocSecurity>0</DocSecurity>
  <Lines>50</Lines>
  <Paragraphs>30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1-09-19T15:00:00Z</dcterms:created>
  <dcterms:modified xsi:type="dcterms:W3CDTF">2021-09-19T15:01:00Z</dcterms:modified>
</cp:coreProperties>
</file>